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Figure S2</w:t>
      </w:r>
    </w:p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/>
        <w:drawing>
          <wp:inline distT="0" distB="0" distL="0" distR="0">
            <wp:extent cx="7881620" cy="47618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81620" cy="4761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bCs/>
          <w:iCs/>
          <w:lang w:val="en-GB"/>
        </w:rPr>
        <w:t>MALDI-TOF spectrum of Cupriknottin-1. A) Untreated sample; B) Sample treated with the alkylating agent iodoacetamide (IAM); C) Sample treated with dithiotreitol (DTT); D) Sample treated with DTT and IAM. Note the absence of changes in the MALDI-TOF spectrum in panel B, the increase of 2 amu of the peaks in panel C and the increase of 116 amu of the peaks in panel D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31T12:36:00Z</dcterms:created>
  <dc:creator>Fabio Polticelli</dc:creator>
  <dc:description/>
  <cp:keywords/>
  <dc:language>en-US</dc:language>
  <cp:lastModifiedBy>Fabio Polticelli</cp:lastModifiedBy>
  <dcterms:modified xsi:type="dcterms:W3CDTF">2011-05-31T13:08:00Z</dcterms:modified>
  <cp:revision>3</cp:revision>
  <dc:subject/>
  <dc:title>Figure S1</dc:title>
</cp:coreProperties>
</file>